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881"/>
        <w:gridCol w:w="1814"/>
        <w:gridCol w:w="2610"/>
        <w:gridCol w:w="3240"/>
        <w:gridCol w:w="4140"/>
      </w:tblGrid>
      <w:tr w:rsidR="002F65B9" w:rsidRPr="002F65B9" w:rsidTr="00FE696F">
        <w:tc>
          <w:tcPr>
            <w:tcW w:w="12685" w:type="dxa"/>
            <w:gridSpan w:val="5"/>
          </w:tcPr>
          <w:p w:rsidR="002F65B9" w:rsidRPr="002F65B9" w:rsidRDefault="0081010E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able S3: List of Predicted Sub-C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sz w:val="24"/>
                <w:szCs w:val="24"/>
              </w:rPr>
              <w:t>ellular L</w:t>
            </w:r>
            <w:r w:rsidR="002F65B9" w:rsidRPr="002F65B9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ocalization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of the 38 HPs from Human Adeno V</w:t>
            </w:r>
            <w:r w:rsidR="002F65B9" w:rsidRPr="002F65B9">
              <w:rPr>
                <w:rFonts w:asciiTheme="majorBidi" w:hAnsiTheme="majorBidi" w:cstheme="majorBidi"/>
                <w:b/>
                <w:sz w:val="24"/>
                <w:szCs w:val="24"/>
              </w:rPr>
              <w:t>iruses (HADVs)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 No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b/>
                <w:sz w:val="24"/>
                <w:szCs w:val="24"/>
              </w:rPr>
              <w:t>Uniprot id</w:t>
            </w: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b/>
                <w:sz w:val="24"/>
                <w:szCs w:val="24"/>
              </w:rPr>
              <w:t>Virus-ploc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b/>
                <w:sz w:val="24"/>
                <w:szCs w:val="24"/>
              </w:rPr>
              <w:t>HMMTOP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b/>
                <w:sz w:val="24"/>
                <w:szCs w:val="24"/>
              </w:rPr>
              <w:t>TMHMM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69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nucleus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61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nucleus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TMHs</w:t>
            </w:r>
            <w:r w:rsidRPr="002F6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63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 xml:space="preserve">2 TMHs 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2 TMHs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87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89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94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92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91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93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1U5M6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1U5N2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1U5M8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83127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ell membrane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2 TMHs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4JEP5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5EY75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67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ell membrane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5EY73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66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1V173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 TMHs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62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1L4D7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nucleus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 TMHs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 TMHs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6LEV1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Cytoplasm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Host nucleus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sz w:val="24"/>
                <w:szCs w:val="24"/>
              </w:rPr>
              <w:t>1 TMHs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1ARQ3</w:t>
            </w:r>
          </w:p>
        </w:tc>
        <w:tc>
          <w:tcPr>
            <w:tcW w:w="2610" w:type="dxa"/>
          </w:tcPr>
          <w:p w:rsid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  <w:p w:rsidR="000356FE" w:rsidRPr="002F65B9" w:rsidRDefault="000356FE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6MLW9</w:t>
            </w:r>
          </w:p>
        </w:tc>
        <w:tc>
          <w:tcPr>
            <w:tcW w:w="2610" w:type="dxa"/>
          </w:tcPr>
          <w:p w:rsid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  <w:p w:rsidR="000356FE" w:rsidRPr="002F65B9" w:rsidRDefault="000356FE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HT8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ell membrane</w:t>
            </w:r>
          </w:p>
          <w:p w:rsid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  <w:p w:rsidR="000356FE" w:rsidRPr="002F65B9" w:rsidRDefault="000356FE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JJ5</w:t>
            </w:r>
          </w:p>
        </w:tc>
        <w:tc>
          <w:tcPr>
            <w:tcW w:w="2610" w:type="dxa"/>
          </w:tcPr>
          <w:p w:rsid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  <w:p w:rsidR="000356FE" w:rsidRPr="002F65B9" w:rsidRDefault="000356FE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I61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ell membrane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HQ0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78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C0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IA5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TMHS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GV2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IU9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H32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3ZKV3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ell membrane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3ZKV7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ell membrane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3ZKV4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  <w:tr w:rsidR="002F65B9" w:rsidRPr="002F65B9" w:rsidTr="00FE696F">
        <w:tc>
          <w:tcPr>
            <w:tcW w:w="881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14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3ZKV2</w:t>
            </w:r>
          </w:p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st Cytoplasm</w:t>
            </w:r>
          </w:p>
        </w:tc>
        <w:tc>
          <w:tcPr>
            <w:tcW w:w="32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  <w:tc>
          <w:tcPr>
            <w:tcW w:w="4140" w:type="dxa"/>
          </w:tcPr>
          <w:p w:rsidR="002F65B9" w:rsidRPr="002F65B9" w:rsidRDefault="002F65B9" w:rsidP="002F65B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65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present</w:t>
            </w:r>
          </w:p>
        </w:tc>
      </w:tr>
    </w:tbl>
    <w:p w:rsidR="00745C2C" w:rsidRPr="002F65B9" w:rsidRDefault="00745C2C" w:rsidP="002F65B9">
      <w:pPr>
        <w:spacing w:after="0" w:line="24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sectPr w:rsidR="00745C2C" w:rsidRPr="002F65B9" w:rsidSect="002F65B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5B9"/>
    <w:rsid w:val="000356FE"/>
    <w:rsid w:val="002F65B9"/>
    <w:rsid w:val="00447FFB"/>
    <w:rsid w:val="00745C2C"/>
    <w:rsid w:val="0081010E"/>
    <w:rsid w:val="00B42FD3"/>
    <w:rsid w:val="00FE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24AB0"/>
  <w15:chartTrackingRefBased/>
  <w15:docId w15:val="{A25BF2DB-1759-421B-B338-B5F80054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65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er ali</dc:creator>
  <cp:keywords/>
  <dc:description/>
  <cp:lastModifiedBy>skander ali</cp:lastModifiedBy>
  <cp:revision>4</cp:revision>
  <dcterms:created xsi:type="dcterms:W3CDTF">2016-10-30T13:41:00Z</dcterms:created>
  <dcterms:modified xsi:type="dcterms:W3CDTF">2017-02-04T15:55:00Z</dcterms:modified>
</cp:coreProperties>
</file>